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265" w:rsidRPr="004C5634" w:rsidRDefault="00893D82" w:rsidP="00167265">
      <w:pPr>
        <w:spacing w:line="480" w:lineRule="auto"/>
        <w:rPr>
          <w:rFonts w:ascii="URWPalladioL-Bold" w:hAnsi="URWPalladioL-Bold" w:cs="URWPalladioL-Bold"/>
          <w:b/>
          <w:bCs/>
          <w:kern w:val="0"/>
          <w:szCs w:val="21"/>
        </w:rPr>
      </w:pPr>
      <w:r w:rsidRPr="006D46B1">
        <w:rPr>
          <w:rFonts w:ascii="Times New Roman" w:hAnsi="Times New Roman" w:cs="Times New Roman"/>
          <w:sz w:val="24"/>
          <w:szCs w:val="24"/>
        </w:rPr>
        <w:t>Supplementary</w:t>
      </w:r>
      <w:r w:rsidRPr="00CD5660">
        <w:rPr>
          <w:rFonts w:ascii="URWPalladioL-Bold" w:hAnsi="URWPalladioL-Bold" w:cs="URWPalladioL-Bold"/>
          <w:b/>
          <w:bCs/>
          <w:kern w:val="0"/>
          <w:szCs w:val="21"/>
        </w:rPr>
        <w:t xml:space="preserve"> </w:t>
      </w:r>
      <w:r w:rsidR="00167265" w:rsidRPr="00CD5660">
        <w:rPr>
          <w:rFonts w:ascii="URWPalladioL-Bold" w:hAnsi="URWPalladioL-Bold" w:cs="URWPalladioL-Bold"/>
          <w:b/>
          <w:bCs/>
          <w:kern w:val="0"/>
          <w:szCs w:val="21"/>
        </w:rPr>
        <w:t xml:space="preserve">Table </w:t>
      </w:r>
      <w:r w:rsidR="00CD00DD">
        <w:rPr>
          <w:rFonts w:ascii="URWPalladioL-Bold" w:hAnsi="URWPalladioL-Bold" w:cs="URWPalladioL-Bold"/>
          <w:b/>
          <w:bCs/>
          <w:kern w:val="0"/>
          <w:szCs w:val="21"/>
        </w:rPr>
        <w:t>S</w:t>
      </w:r>
      <w:r>
        <w:rPr>
          <w:rFonts w:ascii="URWPalladioL-Bold" w:hAnsi="URWPalladioL-Bold" w:cs="URWPalladioL-Bold"/>
          <w:b/>
          <w:bCs/>
          <w:kern w:val="0"/>
          <w:szCs w:val="21"/>
        </w:rPr>
        <w:t>2</w:t>
      </w:r>
      <w:r w:rsidR="00167265">
        <w:rPr>
          <w:rFonts w:ascii="URWPalladioL-Bold" w:hAnsi="URWPalladioL-Bold" w:cs="URWPalladioL-Bold"/>
          <w:b/>
          <w:bCs/>
          <w:kern w:val="0"/>
          <w:szCs w:val="21"/>
        </w:rPr>
        <w:t xml:space="preserve"> </w:t>
      </w:r>
      <w:r w:rsidR="00167265" w:rsidRPr="002514FB">
        <w:rPr>
          <w:rFonts w:ascii="Times New Roman" w:hAnsi="Times New Roman" w:cs="Times New Roman"/>
          <w:szCs w:val="21"/>
        </w:rPr>
        <w:t xml:space="preserve">Quantitative primers in </w:t>
      </w:r>
      <w:r w:rsidR="00315475">
        <w:rPr>
          <w:rFonts w:ascii="Times New Roman" w:hAnsi="Times New Roman" w:cs="Times New Roman"/>
          <w:szCs w:val="21"/>
        </w:rPr>
        <w:t xml:space="preserve">the </w:t>
      </w:r>
      <w:r w:rsidR="00167265" w:rsidRPr="002514FB">
        <w:rPr>
          <w:rFonts w:ascii="Times New Roman" w:hAnsi="Times New Roman" w:cs="Times New Roman"/>
          <w:szCs w:val="21"/>
        </w:rPr>
        <w:t xml:space="preserve">mitochondrial genome of </w:t>
      </w:r>
      <w:r w:rsidR="00167265" w:rsidRPr="00CD5660">
        <w:rPr>
          <w:rFonts w:ascii="Times New Roman" w:hAnsi="Times New Roman" w:cs="Times New Roman"/>
          <w:i/>
          <w:szCs w:val="21"/>
        </w:rPr>
        <w:t xml:space="preserve">H. </w:t>
      </w:r>
      <w:proofErr w:type="spellStart"/>
      <w:r w:rsidR="00167265" w:rsidRPr="00CD5660">
        <w:rPr>
          <w:rFonts w:ascii="Times New Roman" w:hAnsi="Times New Roman" w:cs="Times New Roman"/>
          <w:i/>
          <w:szCs w:val="21"/>
        </w:rPr>
        <w:t>longicornis</w:t>
      </w:r>
      <w:proofErr w:type="spellEnd"/>
      <w:r w:rsidR="00167265" w:rsidRPr="00CD5660">
        <w:rPr>
          <w:rFonts w:ascii="Times New Roman" w:hAnsi="Times New Roman" w:cs="Times New Roman"/>
          <w:szCs w:val="21"/>
        </w:rPr>
        <w:t>.</w:t>
      </w:r>
    </w:p>
    <w:tbl>
      <w:tblPr>
        <w:tblW w:w="7920" w:type="dxa"/>
        <w:jc w:val="center"/>
        <w:tblLook w:val="04A0" w:firstRow="1" w:lastRow="0" w:firstColumn="1" w:lastColumn="0" w:noHBand="0" w:noVBand="1"/>
      </w:tblPr>
      <w:tblGrid>
        <w:gridCol w:w="760"/>
        <w:gridCol w:w="381"/>
        <w:gridCol w:w="539"/>
        <w:gridCol w:w="4840"/>
        <w:gridCol w:w="1400"/>
      </w:tblGrid>
      <w:tr w:rsidR="00DE7064" w:rsidRPr="007F2DC8" w:rsidTr="00DE7064">
        <w:trPr>
          <w:trHeight w:val="360"/>
          <w:jc w:val="center"/>
        </w:trPr>
        <w:tc>
          <w:tcPr>
            <w:tcW w:w="76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991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 (</w:t>
            </w:r>
            <w:proofErr w:type="spellStart"/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 (5'–3'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ducts (</w:t>
            </w:r>
            <w:proofErr w:type="spellStart"/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CAGGAGCCTCATCA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GGATAGCAGAAGGAGAA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TCATGATCACTTCCCTC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TTGCTCCGCAAATTTCA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AATCTCTGTTACTTGAAG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TGAAATCCAGTAGTTAA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tb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GAGACATTTCAACTG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TACCACGAGCAATATG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d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GATTCTCCTTCTGCTA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GGTTTGCTCAAGTA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d2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TCTCTTGGCGGAATAC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GTTACTAAAGCTGGAG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d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ATTATTATCCCATTTCCAATC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ATCAATTATTCCTAATTTTCA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d4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ATAACGACCCATAAGAACC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TAATTTTGTCCCTTTGAG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dL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TTGAGCCAAGTACATA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GTGAAGCCTCTATTGG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d5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GGTCACTAATGTTG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GTAGGAGATGTAATGA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d6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ACTAACATTATATATATCTTTAGCTT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TATTAGGGCTTAGTCTAAC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TTTTTACCGCATCAAGTCA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AGAGCCTAATGGAACT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AAATTTTTCCAATGAATTG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CATTTAAATAGTAAATTGTTAA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TGGTATCCTCACTCTG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</w:tr>
      <w:tr w:rsidR="00DE7064" w:rsidRPr="007F2DC8" w:rsidTr="00DE7064">
        <w:trPr>
          <w:trHeight w:val="36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E7064" w:rsidRPr="007F2DC8" w:rsidRDefault="00DE7064" w:rsidP="00DE7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2D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GATCTGCGTCATCTTCTC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DE7064" w:rsidRPr="007F2DC8" w:rsidRDefault="00DE7064" w:rsidP="00DE7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bookmarkEnd w:id="0"/>
    </w:tbl>
    <w:p w:rsidR="00230564" w:rsidRPr="00DE7064" w:rsidRDefault="00230564" w:rsidP="00DE7064">
      <w:pPr>
        <w:jc w:val="center"/>
      </w:pPr>
    </w:p>
    <w:sectPr w:rsidR="00230564" w:rsidRPr="00DE7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01D"/>
    <w:rsid w:val="00037789"/>
    <w:rsid w:val="00167265"/>
    <w:rsid w:val="00230564"/>
    <w:rsid w:val="00315475"/>
    <w:rsid w:val="004D0A4B"/>
    <w:rsid w:val="006D46B1"/>
    <w:rsid w:val="007F2DC8"/>
    <w:rsid w:val="00893D82"/>
    <w:rsid w:val="009919E9"/>
    <w:rsid w:val="00B02CDE"/>
    <w:rsid w:val="00CD00DD"/>
    <w:rsid w:val="00DB001D"/>
    <w:rsid w:val="00DE7064"/>
    <w:rsid w:val="00E6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CDE1D-B8B1-44B8-9733-E247982AF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72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5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h</dc:creator>
  <cp:keywords/>
  <dc:description/>
  <cp:lastModifiedBy>Wth</cp:lastModifiedBy>
  <cp:revision>14</cp:revision>
  <dcterms:created xsi:type="dcterms:W3CDTF">2019-01-17T06:20:00Z</dcterms:created>
  <dcterms:modified xsi:type="dcterms:W3CDTF">2019-06-12T10:01:00Z</dcterms:modified>
</cp:coreProperties>
</file>